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B9C3" w14:textId="7D350918" w:rsidR="00436AFA" w:rsidRDefault="004B0901" w:rsidP="004B0901">
      <w:pPr>
        <w:pStyle w:val="Heading1"/>
      </w:pPr>
      <w:r>
        <w:t xml:space="preserve">Additional File </w:t>
      </w:r>
      <w:r w:rsidR="00CB4784">
        <w:t>3</w:t>
      </w:r>
    </w:p>
    <w:p w14:paraId="7F58F7D0" w14:textId="0AB8213D" w:rsidR="00436AFA" w:rsidRPr="004B0901" w:rsidRDefault="48407174" w:rsidP="004B0901">
      <w:r>
        <w:t xml:space="preserve">Participants’ Satisfaction </w:t>
      </w:r>
      <w:proofErr w:type="gramStart"/>
      <w:r>
        <w:t>With</w:t>
      </w:r>
      <w:proofErr w:type="gramEnd"/>
      <w:r>
        <w:t xml:space="preserve"> Various Aspects of the Care Received From GPs for Tics.</w:t>
      </w:r>
    </w:p>
    <w:p w14:paraId="1063B12F" w14:textId="542283B4" w:rsidR="000C7B62" w:rsidRDefault="002D6344" w:rsidP="002575BA">
      <w:pPr>
        <w:rPr>
          <w:b/>
          <w:bCs/>
        </w:rPr>
      </w:pPr>
      <w:r>
        <w:rPr>
          <w:noProof/>
        </w:rPr>
        <w:drawing>
          <wp:inline distT="0" distB="0" distL="0" distR="0" wp14:anchorId="4B238103" wp14:editId="0A1134F5">
            <wp:extent cx="6120002" cy="3156988"/>
            <wp:effectExtent l="0" t="0" r="0" b="5715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2" cy="315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19A5B" w14:textId="50E1BACD" w:rsidR="00BC0936" w:rsidRDefault="00BC0936" w:rsidP="002575BA">
      <w:pPr>
        <w:rPr>
          <w:b/>
          <w:bCs/>
        </w:rPr>
      </w:pPr>
    </w:p>
    <w:p w14:paraId="7EC82E59" w14:textId="77777777" w:rsidR="002D6344" w:rsidRDefault="002D6344" w:rsidP="002575BA">
      <w:pPr>
        <w:rPr>
          <w:b/>
          <w:bCs/>
        </w:rPr>
      </w:pPr>
    </w:p>
    <w:p w14:paraId="416B308C" w14:textId="77777777" w:rsidR="00BC0936" w:rsidRDefault="00BC0936" w:rsidP="002575BA">
      <w:pPr>
        <w:rPr>
          <w:b/>
          <w:bCs/>
        </w:rPr>
      </w:pPr>
    </w:p>
    <w:p w14:paraId="29560D2D" w14:textId="77777777" w:rsidR="00BC0936" w:rsidRDefault="00BC0936" w:rsidP="002575BA">
      <w:pPr>
        <w:rPr>
          <w:b/>
          <w:bCs/>
        </w:rPr>
      </w:pPr>
    </w:p>
    <w:p w14:paraId="49C9D61F" w14:textId="233BC64C" w:rsidR="5D34836B" w:rsidRDefault="5D34836B" w:rsidP="5D34836B">
      <w:pPr>
        <w:rPr>
          <w:b/>
          <w:bCs/>
        </w:rPr>
      </w:pPr>
    </w:p>
    <w:p w14:paraId="29895FB2" w14:textId="19C7EE99" w:rsidR="5D34836B" w:rsidRDefault="5D34836B" w:rsidP="5D34836B">
      <w:pPr>
        <w:rPr>
          <w:b/>
          <w:bCs/>
        </w:rPr>
      </w:pPr>
    </w:p>
    <w:p w14:paraId="7CA12B8E" w14:textId="453D5BC0" w:rsidR="5D34836B" w:rsidRDefault="5D34836B" w:rsidP="5D34836B">
      <w:pPr>
        <w:rPr>
          <w:b/>
          <w:bCs/>
        </w:rPr>
      </w:pPr>
    </w:p>
    <w:p w14:paraId="60E15A61" w14:textId="3A2A262C" w:rsidR="5D34836B" w:rsidRDefault="5D34836B" w:rsidP="5D34836B">
      <w:pPr>
        <w:rPr>
          <w:b/>
          <w:bCs/>
        </w:rPr>
      </w:pPr>
    </w:p>
    <w:p w14:paraId="6130E910" w14:textId="06E9530A" w:rsidR="5D34836B" w:rsidRDefault="5D34836B" w:rsidP="5D34836B">
      <w:pPr>
        <w:rPr>
          <w:b/>
          <w:bCs/>
        </w:rPr>
      </w:pPr>
    </w:p>
    <w:p w14:paraId="2A91C83D" w14:textId="09165B11" w:rsidR="5D34836B" w:rsidRDefault="5D34836B" w:rsidP="5D34836B">
      <w:pPr>
        <w:rPr>
          <w:b/>
          <w:bCs/>
        </w:rPr>
      </w:pPr>
    </w:p>
    <w:p w14:paraId="6FDDA395" w14:textId="6B277A4D" w:rsidR="5D34836B" w:rsidRDefault="5D34836B" w:rsidP="5D34836B">
      <w:pPr>
        <w:rPr>
          <w:b/>
          <w:bCs/>
        </w:rPr>
      </w:pPr>
    </w:p>
    <w:p w14:paraId="3566F6E3" w14:textId="4CEEEDDC" w:rsidR="00BC0936" w:rsidRDefault="00BC0936" w:rsidP="26A6D70B">
      <w:pPr>
        <w:pStyle w:val="Heading2"/>
        <w:numPr>
          <w:ilvl w:val="1"/>
          <w:numId w:val="0"/>
        </w:numPr>
      </w:pPr>
    </w:p>
    <w:p w14:paraId="5A6834E1" w14:textId="77777777" w:rsidR="00BC0936" w:rsidRDefault="00BC0936" w:rsidP="002575BA">
      <w:pPr>
        <w:rPr>
          <w:b/>
          <w:bCs/>
        </w:rPr>
      </w:pPr>
    </w:p>
    <w:p w14:paraId="2DCF77CB" w14:textId="77777777" w:rsidR="00BC0936" w:rsidRDefault="00BC0936" w:rsidP="002575BA">
      <w:pPr>
        <w:rPr>
          <w:b/>
          <w:bCs/>
        </w:rPr>
      </w:pPr>
    </w:p>
    <w:sectPr w:rsidR="00BC0936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7906C" w14:textId="77777777" w:rsidR="00ED7BBB" w:rsidRDefault="00ED7BBB" w:rsidP="00117666">
      <w:pPr>
        <w:spacing w:after="0"/>
      </w:pPr>
      <w:r>
        <w:separator/>
      </w:r>
    </w:p>
  </w:endnote>
  <w:endnote w:type="continuationSeparator" w:id="0">
    <w:p w14:paraId="21E38985" w14:textId="77777777" w:rsidR="00ED7BBB" w:rsidRDefault="00ED7B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78589" w14:textId="77777777" w:rsidR="00ED7BBB" w:rsidRDefault="00ED7BBB" w:rsidP="00117666">
      <w:pPr>
        <w:spacing w:after="0"/>
      </w:pPr>
      <w:r>
        <w:separator/>
      </w:r>
    </w:p>
  </w:footnote>
  <w:footnote w:type="continuationSeparator" w:id="0">
    <w:p w14:paraId="2E6D5ED2" w14:textId="77777777" w:rsidR="00ED7BBB" w:rsidRDefault="00ED7B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6C2AF31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31D2D364"/>
    <w:lvl w:ilvl="0" w:tplc="2B387F6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316C2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8062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087F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1A83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5C3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01C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848B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568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6C2AF31A"/>
    <w:numStyleLink w:val="Headings"/>
  </w:abstractNum>
  <w:abstractNum w:abstractNumId="7" w15:restartNumberingAfterBreak="0">
    <w:nsid w:val="31E43E94"/>
    <w:multiLevelType w:val="hybridMultilevel"/>
    <w:tmpl w:val="31FA8ECA"/>
    <w:lvl w:ilvl="0" w:tplc="86E21F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55AF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BA06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89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4898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3283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8EE5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CAA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622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7E3C432C"/>
    <w:lvl w:ilvl="0" w:tplc="3CEEE38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2D4F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12C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947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C3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66BA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7ACC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D42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1645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E62CA5D2"/>
    <w:lvl w:ilvl="0" w:tplc="E24613B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62633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180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4E2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12E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1EF2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A8B3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2013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92D8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6C2AF31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3889187">
    <w:abstractNumId w:val="19"/>
  </w:num>
  <w:num w:numId="2" w16cid:durableId="539129265">
    <w:abstractNumId w:val="11"/>
  </w:num>
  <w:num w:numId="3" w16cid:durableId="1757550535">
    <w:abstractNumId w:val="5"/>
  </w:num>
  <w:num w:numId="4" w16cid:durableId="21904159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B066B"/>
    <w:rsid w:val="002B3062"/>
    <w:rsid w:val="002B5473"/>
    <w:rsid w:val="002B60CF"/>
    <w:rsid w:val="002C31F6"/>
    <w:rsid w:val="002C74CA"/>
    <w:rsid w:val="002D3B0B"/>
    <w:rsid w:val="002D6344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D7BBB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2</cp:revision>
  <cp:lastPrinted>2013-10-03T12:51:00Z</cp:lastPrinted>
  <dcterms:created xsi:type="dcterms:W3CDTF">2023-02-22T17:44:00Z</dcterms:created>
  <dcterms:modified xsi:type="dcterms:W3CDTF">2023-02-2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